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742C5" w14:textId="1002C413" w:rsidR="00420C2F" w:rsidRDefault="00086F17" w:rsidP="00E05757">
      <w:pPr>
        <w:ind w:left="-1350"/>
        <w:rPr>
          <w:rFonts w:ascii="Times New Roman" w:hAnsi="Times New Roman" w:cs="Times New Roman"/>
        </w:rPr>
      </w:pPr>
      <w:r w:rsidRPr="00086F17">
        <w:rPr>
          <w:rFonts w:ascii="Times New Roman" w:hAnsi="Times New Roman" w:cs="Times New Roman"/>
          <w:b/>
          <w:bCs/>
        </w:rPr>
        <w:t>Supplementary Table 2.</w:t>
      </w:r>
      <w:r w:rsidRPr="00086F17">
        <w:rPr>
          <w:rFonts w:ascii="Times New Roman" w:hAnsi="Times New Roman" w:cs="Times New Roman"/>
        </w:rPr>
        <w:t xml:space="preserve"> Systemic Treatment Regimens, Dosages, and Therapy Duration</w:t>
      </w:r>
    </w:p>
    <w:tbl>
      <w:tblPr>
        <w:tblStyle w:val="13"/>
        <w:tblW w:w="15750" w:type="dxa"/>
        <w:tblInd w:w="-1350" w:type="dxa"/>
        <w:tblLayout w:type="fixed"/>
        <w:tblLook w:val="04A0" w:firstRow="1" w:lastRow="0" w:firstColumn="1" w:lastColumn="0" w:noHBand="0" w:noVBand="1"/>
      </w:tblPr>
      <w:tblGrid>
        <w:gridCol w:w="1620"/>
        <w:gridCol w:w="1530"/>
        <w:gridCol w:w="1080"/>
        <w:gridCol w:w="1620"/>
        <w:gridCol w:w="1260"/>
        <w:gridCol w:w="1080"/>
        <w:gridCol w:w="1620"/>
        <w:gridCol w:w="900"/>
        <w:gridCol w:w="1080"/>
        <w:gridCol w:w="1620"/>
        <w:gridCol w:w="1260"/>
        <w:gridCol w:w="1080"/>
      </w:tblGrid>
      <w:tr w:rsidR="00CA424A" w:rsidRPr="0038548A" w14:paraId="65367FF8" w14:textId="4BA98413" w:rsidTr="00CA4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222A35"/>
            <w:vAlign w:val="center"/>
          </w:tcPr>
          <w:p w14:paraId="395A698F" w14:textId="77777777" w:rsidR="00086F17" w:rsidRPr="0038548A" w:rsidRDefault="00086F17" w:rsidP="00D1590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</w:rPr>
              <w:t>First-Line Treatment</w:t>
            </w:r>
          </w:p>
        </w:tc>
        <w:tc>
          <w:tcPr>
            <w:tcW w:w="1530" w:type="dxa"/>
            <w:shd w:val="clear" w:color="auto" w:fill="222A35"/>
            <w:vAlign w:val="center"/>
          </w:tcPr>
          <w:p w14:paraId="5C905F26" w14:textId="77777777" w:rsidR="00086F17" w:rsidRPr="0038548A" w:rsidRDefault="00086F17" w:rsidP="00D15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Dosage</w:t>
            </w:r>
          </w:p>
        </w:tc>
        <w:tc>
          <w:tcPr>
            <w:tcW w:w="1080" w:type="dxa"/>
            <w:shd w:val="clear" w:color="auto" w:fill="222A35"/>
            <w:vAlign w:val="center"/>
          </w:tcPr>
          <w:p w14:paraId="299F2A98" w14:textId="463C075B" w:rsidR="00086F17" w:rsidRPr="0038548A" w:rsidRDefault="00086F17" w:rsidP="00D15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Duratio</w:t>
            </w:r>
            <w:r w:rsidR="005E065D">
              <w:rPr>
                <w:rFonts w:ascii="Times New Roman" w:eastAsia="Calibri" w:hAnsi="Times New Roman" w:cs="Times New Roman"/>
              </w:rPr>
              <w:t>n-</w:t>
            </w:r>
            <w:r w:rsidR="0038548A" w:rsidRPr="0038548A">
              <w:rPr>
                <w:rFonts w:ascii="Times New Roman" w:eastAsia="Calibri" w:hAnsi="Times New Roman" w:cs="Times New Roman"/>
              </w:rPr>
              <w:t>Months</w:t>
            </w:r>
          </w:p>
        </w:tc>
        <w:tc>
          <w:tcPr>
            <w:tcW w:w="1620" w:type="dxa"/>
            <w:shd w:val="clear" w:color="auto" w:fill="222A35"/>
            <w:vAlign w:val="center"/>
          </w:tcPr>
          <w:p w14:paraId="5A31D160" w14:textId="77777777" w:rsidR="00086F17" w:rsidRPr="0038548A" w:rsidRDefault="00086F17" w:rsidP="00D15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</w:rPr>
              <w:t>Second-Line Treatment</w:t>
            </w:r>
          </w:p>
        </w:tc>
        <w:tc>
          <w:tcPr>
            <w:tcW w:w="1260" w:type="dxa"/>
            <w:shd w:val="clear" w:color="auto" w:fill="222A35"/>
            <w:vAlign w:val="center"/>
          </w:tcPr>
          <w:p w14:paraId="443A26A4" w14:textId="77777777" w:rsidR="00086F17" w:rsidRPr="0038548A" w:rsidRDefault="00086F17" w:rsidP="00D15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Dosage</w:t>
            </w:r>
          </w:p>
        </w:tc>
        <w:tc>
          <w:tcPr>
            <w:tcW w:w="1080" w:type="dxa"/>
            <w:shd w:val="clear" w:color="auto" w:fill="222A35"/>
            <w:vAlign w:val="center"/>
          </w:tcPr>
          <w:p w14:paraId="05E94875" w14:textId="00FB43B9" w:rsidR="0038548A" w:rsidRPr="005E065D" w:rsidRDefault="00086F17" w:rsidP="005E0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</w:rPr>
              <w:t>Duratio</w:t>
            </w:r>
            <w:r w:rsidR="005E065D">
              <w:rPr>
                <w:rFonts w:ascii="Times New Roman" w:eastAsia="Calibri" w:hAnsi="Times New Roman" w:cs="Times New Roman"/>
              </w:rPr>
              <w:t>n-</w:t>
            </w:r>
            <w:r w:rsidR="0038548A" w:rsidRPr="0038548A">
              <w:rPr>
                <w:rFonts w:ascii="Times New Roman" w:eastAsia="Calibri" w:hAnsi="Times New Roman" w:cs="Times New Roman"/>
              </w:rPr>
              <w:t>Months</w:t>
            </w:r>
          </w:p>
        </w:tc>
        <w:tc>
          <w:tcPr>
            <w:tcW w:w="1620" w:type="dxa"/>
            <w:shd w:val="clear" w:color="auto" w:fill="222A35"/>
            <w:vAlign w:val="center"/>
          </w:tcPr>
          <w:p w14:paraId="618D730A" w14:textId="77777777" w:rsidR="00086F17" w:rsidRPr="0038548A" w:rsidRDefault="00086F17" w:rsidP="00086F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Third-Line Treatment</w:t>
            </w:r>
          </w:p>
        </w:tc>
        <w:tc>
          <w:tcPr>
            <w:tcW w:w="900" w:type="dxa"/>
            <w:shd w:val="clear" w:color="auto" w:fill="222A35"/>
            <w:vAlign w:val="center"/>
          </w:tcPr>
          <w:p w14:paraId="57158153" w14:textId="6599EDAD" w:rsidR="00086F17" w:rsidRPr="0038548A" w:rsidRDefault="00086F17" w:rsidP="00086F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Dosage</w:t>
            </w:r>
          </w:p>
        </w:tc>
        <w:tc>
          <w:tcPr>
            <w:tcW w:w="1080" w:type="dxa"/>
            <w:shd w:val="clear" w:color="auto" w:fill="222A35"/>
            <w:vAlign w:val="center"/>
          </w:tcPr>
          <w:p w14:paraId="0A832BDD" w14:textId="1D28DAE6" w:rsidR="0038548A" w:rsidRPr="005E065D" w:rsidRDefault="00086F17" w:rsidP="005E0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</w:rPr>
              <w:t>Duratio</w:t>
            </w:r>
            <w:r w:rsidR="005E065D">
              <w:rPr>
                <w:rFonts w:ascii="Times New Roman" w:eastAsia="Calibri" w:hAnsi="Times New Roman" w:cs="Times New Roman"/>
              </w:rPr>
              <w:t>n-</w:t>
            </w:r>
            <w:r w:rsidR="0038548A" w:rsidRPr="0038548A">
              <w:rPr>
                <w:rFonts w:ascii="Times New Roman" w:eastAsia="Calibri" w:hAnsi="Times New Roman" w:cs="Times New Roman"/>
              </w:rPr>
              <w:t>Month</w:t>
            </w:r>
            <w:r w:rsidR="005E065D">
              <w:rPr>
                <w:rFonts w:ascii="Times New Roman" w:eastAsia="Calibri" w:hAnsi="Times New Roman" w:cs="Times New Roman"/>
              </w:rPr>
              <w:t>s</w:t>
            </w:r>
          </w:p>
        </w:tc>
        <w:tc>
          <w:tcPr>
            <w:tcW w:w="1620" w:type="dxa"/>
            <w:shd w:val="clear" w:color="auto" w:fill="222A35"/>
            <w:vAlign w:val="center"/>
          </w:tcPr>
          <w:p w14:paraId="17F27A2D" w14:textId="761CF5E9" w:rsidR="00086F17" w:rsidRPr="0038548A" w:rsidRDefault="00086F17" w:rsidP="00086F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Fourth-Line Treatment</w:t>
            </w:r>
          </w:p>
        </w:tc>
        <w:tc>
          <w:tcPr>
            <w:tcW w:w="1260" w:type="dxa"/>
            <w:shd w:val="clear" w:color="auto" w:fill="222A35"/>
            <w:vAlign w:val="center"/>
          </w:tcPr>
          <w:p w14:paraId="52434ECB" w14:textId="55DFC439" w:rsidR="00086F17" w:rsidRPr="0038548A" w:rsidRDefault="00086F17" w:rsidP="00086F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Dosage</w:t>
            </w:r>
          </w:p>
        </w:tc>
        <w:tc>
          <w:tcPr>
            <w:tcW w:w="1080" w:type="dxa"/>
            <w:shd w:val="clear" w:color="auto" w:fill="222A35"/>
            <w:vAlign w:val="center"/>
          </w:tcPr>
          <w:p w14:paraId="413CA04D" w14:textId="1D8E83AC" w:rsidR="0038548A" w:rsidRPr="005E065D" w:rsidRDefault="00086F17" w:rsidP="005E06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</w:rPr>
              <w:t>Duratio</w:t>
            </w:r>
            <w:r w:rsidR="005E065D">
              <w:rPr>
                <w:rFonts w:ascii="Times New Roman" w:eastAsia="Calibri" w:hAnsi="Times New Roman" w:cs="Times New Roman"/>
              </w:rPr>
              <w:t>n-</w:t>
            </w:r>
            <w:r w:rsidR="0038548A" w:rsidRPr="0038548A">
              <w:rPr>
                <w:rFonts w:ascii="Times New Roman" w:eastAsia="Calibri" w:hAnsi="Times New Roman" w:cs="Times New Roman"/>
              </w:rPr>
              <w:t>Months</w:t>
            </w:r>
          </w:p>
        </w:tc>
      </w:tr>
      <w:tr w:rsidR="00CA424A" w:rsidRPr="0038548A" w14:paraId="0DF499C1" w14:textId="4DDE7234" w:rsidTr="00CA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C9C9C9" w:themeFill="accent3" w:themeFillTint="99"/>
            <w:vAlign w:val="center"/>
          </w:tcPr>
          <w:p w14:paraId="76D84041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Oxaliplatin</w:t>
            </w:r>
          </w:p>
          <w:p w14:paraId="612604C8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Leucovorin</w:t>
            </w:r>
          </w:p>
          <w:p w14:paraId="0A926093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Fluorouracil</w:t>
            </w:r>
          </w:p>
        </w:tc>
        <w:tc>
          <w:tcPr>
            <w:tcW w:w="1530" w:type="dxa"/>
            <w:shd w:val="clear" w:color="auto" w:fill="C9C9C9" w:themeFill="accent3" w:themeFillTint="99"/>
            <w:vAlign w:val="center"/>
          </w:tcPr>
          <w:p w14:paraId="2C8F9ACE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38548A">
              <w:rPr>
                <w:rFonts w:ascii="Times New Roman" w:eastAsia="Calibri" w:hAnsi="Times New Roman" w:cs="Times New Roman"/>
              </w:rPr>
              <w:t>85-1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1C329B8B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4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5C85DAA4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4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C9C9C9" w:themeFill="accent3" w:themeFillTint="99"/>
            <w:vAlign w:val="center"/>
          </w:tcPr>
          <w:p w14:paraId="1621B9CB" w14:textId="0B1B6694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620" w:type="dxa"/>
            <w:shd w:val="clear" w:color="auto" w:fill="C9C9C9" w:themeFill="accent3" w:themeFillTint="99"/>
            <w:vAlign w:val="center"/>
          </w:tcPr>
          <w:p w14:paraId="26E17006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Irinotecan</w:t>
            </w:r>
          </w:p>
          <w:p w14:paraId="31935066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Leucovorin</w:t>
            </w:r>
          </w:p>
          <w:p w14:paraId="7B80380F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Fluorouracil</w:t>
            </w:r>
          </w:p>
        </w:tc>
        <w:tc>
          <w:tcPr>
            <w:tcW w:w="1260" w:type="dxa"/>
            <w:shd w:val="clear" w:color="auto" w:fill="C9C9C9" w:themeFill="accent3" w:themeFillTint="99"/>
            <w:vAlign w:val="center"/>
          </w:tcPr>
          <w:p w14:paraId="00F3A3F2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38548A">
              <w:rPr>
                <w:rFonts w:ascii="Times New Roman" w:eastAsia="Calibri" w:hAnsi="Times New Roman" w:cs="Times New Roman"/>
              </w:rPr>
              <w:t>18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1DE51E35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4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79C49FEF" w14:textId="77777777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4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C9C9C9" w:themeFill="accent3" w:themeFillTint="99"/>
            <w:vAlign w:val="center"/>
          </w:tcPr>
          <w:p w14:paraId="07388083" w14:textId="1A94ED48" w:rsidR="00086F17" w:rsidRPr="0038548A" w:rsidRDefault="00086F17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shd w:val="clear" w:color="auto" w:fill="C9C9C9" w:themeFill="accent3" w:themeFillTint="99"/>
          </w:tcPr>
          <w:p w14:paraId="1DA6D405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shd w:val="clear" w:color="auto" w:fill="C9C9C9" w:themeFill="accent3" w:themeFillTint="99"/>
          </w:tcPr>
          <w:p w14:paraId="3745C2AF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shd w:val="clear" w:color="auto" w:fill="C9C9C9" w:themeFill="accent3" w:themeFillTint="99"/>
          </w:tcPr>
          <w:p w14:paraId="242080A9" w14:textId="6F0F413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  <w:shd w:val="clear" w:color="auto" w:fill="C9C9C9" w:themeFill="accent3" w:themeFillTint="99"/>
          </w:tcPr>
          <w:p w14:paraId="2BACE4DE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C9C9C9" w:themeFill="accent3" w:themeFillTint="99"/>
          </w:tcPr>
          <w:p w14:paraId="5E4B6963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shd w:val="clear" w:color="auto" w:fill="C9C9C9" w:themeFill="accent3" w:themeFillTint="99"/>
          </w:tcPr>
          <w:p w14:paraId="69D012A0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4863D916" w14:textId="77777777" w:rsidTr="00CA424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A336C73" w14:textId="77777777" w:rsidR="00CA424A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A424A">
              <w:rPr>
                <w:rFonts w:ascii="Times New Roman" w:eastAsia="Calibri" w:hAnsi="Times New Roman" w:cs="Times New Roman"/>
                <w:b w:val="0"/>
                <w:bCs w:val="0"/>
              </w:rPr>
              <w:t>Pemetrexed</w:t>
            </w:r>
          </w:p>
          <w:p w14:paraId="7B51F15E" w14:textId="77777777" w:rsidR="00CA424A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Carboplatin</w:t>
            </w:r>
          </w:p>
          <w:p w14:paraId="23417FFC" w14:textId="64559F9A" w:rsidR="00CA424A" w:rsidRPr="00CA424A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Pembrolizumab</w:t>
            </w:r>
          </w:p>
        </w:tc>
        <w:tc>
          <w:tcPr>
            <w:tcW w:w="1530" w:type="dxa"/>
            <w:vAlign w:val="center"/>
          </w:tcPr>
          <w:p w14:paraId="0240DFB0" w14:textId="77777777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62C2997B" w14:textId="77777777" w:rsidR="00CA424A" w:rsidRDefault="00CA424A" w:rsidP="00CA42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22D7A8A3" w14:textId="72277BA7" w:rsidR="00CA424A" w:rsidRPr="0038548A" w:rsidRDefault="00CA424A" w:rsidP="00CA42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466D30A2" w14:textId="6FBFA708" w:rsidR="00CA424A" w:rsidRPr="0038548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vAlign w:val="center"/>
          </w:tcPr>
          <w:p w14:paraId="65EF9243" w14:textId="77777777" w:rsidR="00CA424A" w:rsidRPr="0038548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2CB0542" w14:textId="77777777" w:rsidR="00CA424A" w:rsidRPr="0038548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3195848D" w14:textId="77777777" w:rsidR="00CA424A" w:rsidRPr="0038548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500AEB51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4DF250F3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641861E7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1670BCC7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7E06DA4F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67F1F57E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698DE3F4" w14:textId="77777777" w:rsidTr="00CA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67CF129C" w14:textId="77777777" w:rsidR="00CA424A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Gemcitabine</w:t>
            </w:r>
          </w:p>
          <w:p w14:paraId="08036759" w14:textId="50B9EFB4" w:rsidR="00CA424A" w:rsidRPr="00CA424A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Cisplatin</w:t>
            </w:r>
          </w:p>
        </w:tc>
        <w:tc>
          <w:tcPr>
            <w:tcW w:w="1530" w:type="dxa"/>
            <w:vAlign w:val="center"/>
          </w:tcPr>
          <w:p w14:paraId="6A0CEEA4" w14:textId="77777777" w:rsidR="00CA424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05A06F1E" w14:textId="7A9E7B5A" w:rsidR="00CA424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76D384B2" w14:textId="309756C8" w:rsidR="00CA424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vAlign w:val="center"/>
          </w:tcPr>
          <w:p w14:paraId="04B2902F" w14:textId="77777777" w:rsidR="00CA424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ezolizumab</w:t>
            </w:r>
          </w:p>
          <w:p w14:paraId="2B96A6B6" w14:textId="0259598A" w:rsidR="00CA424A" w:rsidRPr="0038548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vacizumab</w:t>
            </w:r>
          </w:p>
        </w:tc>
        <w:tc>
          <w:tcPr>
            <w:tcW w:w="1260" w:type="dxa"/>
            <w:vAlign w:val="center"/>
          </w:tcPr>
          <w:p w14:paraId="3AE3FDA2" w14:textId="77777777" w:rsidR="00CA424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4D866C4F" w14:textId="567DC7DA" w:rsidR="00CA424A" w:rsidRPr="0038548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38F5E486" w14:textId="38E90555" w:rsidR="00CA424A" w:rsidRPr="0038548A" w:rsidRDefault="00CA424A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620" w:type="dxa"/>
          </w:tcPr>
          <w:p w14:paraId="4C4CA9A4" w14:textId="77777777" w:rsidR="00CA424A" w:rsidRPr="0038548A" w:rsidRDefault="00CA424A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3414E4ED" w14:textId="77777777" w:rsidR="00CA424A" w:rsidRPr="0038548A" w:rsidRDefault="00CA424A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209F249A" w14:textId="77777777" w:rsidR="00CA424A" w:rsidRPr="0038548A" w:rsidRDefault="00CA424A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144BECE2" w14:textId="77777777" w:rsidR="00CA424A" w:rsidRPr="0038548A" w:rsidRDefault="00CA424A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3FCB51C6" w14:textId="77777777" w:rsidR="00CA424A" w:rsidRPr="0038548A" w:rsidRDefault="00CA424A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760CF131" w14:textId="77777777" w:rsidR="00CA424A" w:rsidRPr="0038548A" w:rsidRDefault="00CA424A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04D62BE9" w14:textId="6E6766E1" w:rsidTr="00CA424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7BBB4A17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Oxaliplatin</w:t>
            </w:r>
          </w:p>
          <w:p w14:paraId="5B165169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Leucovorin</w:t>
            </w:r>
          </w:p>
          <w:p w14:paraId="023E0922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Fluorouracil</w:t>
            </w:r>
          </w:p>
          <w:p w14:paraId="20F1049E" w14:textId="77777777" w:rsidR="00086F17" w:rsidRPr="0038548A" w:rsidRDefault="00086F17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Docetaxel</w:t>
            </w:r>
          </w:p>
        </w:tc>
        <w:tc>
          <w:tcPr>
            <w:tcW w:w="1530" w:type="dxa"/>
            <w:vAlign w:val="center"/>
          </w:tcPr>
          <w:p w14:paraId="5FC3C499" w14:textId="77777777" w:rsidR="00086F17" w:rsidRDefault="00086F17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N/A</w:t>
            </w:r>
          </w:p>
          <w:p w14:paraId="3D28B7B9" w14:textId="42C98A0C" w:rsidR="00A26EF2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1B20FA80" w14:textId="5298423C" w:rsidR="00A26EF2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594ADBC5" w14:textId="4DFC0F73" w:rsidR="00A26EF2" w:rsidRPr="0038548A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27DDF227" w14:textId="1E92B87B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vAlign w:val="center"/>
          </w:tcPr>
          <w:p w14:paraId="089F96FE" w14:textId="3734BE08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Pembrolizumab</w:t>
            </w:r>
          </w:p>
        </w:tc>
        <w:tc>
          <w:tcPr>
            <w:tcW w:w="1260" w:type="dxa"/>
            <w:vAlign w:val="center"/>
          </w:tcPr>
          <w:p w14:paraId="6D703310" w14:textId="595B794F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0463CDC6" w14:textId="105A1C81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620" w:type="dxa"/>
            <w:vAlign w:val="center"/>
          </w:tcPr>
          <w:p w14:paraId="7229D2C9" w14:textId="7B8A98FA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Pembrolizumab</w:t>
            </w:r>
          </w:p>
          <w:p w14:paraId="3AE6EBCD" w14:textId="76511E6B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Ramucirumab</w:t>
            </w:r>
          </w:p>
          <w:p w14:paraId="03D9DA35" w14:textId="59E99D38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Paclitaxel</w:t>
            </w:r>
          </w:p>
        </w:tc>
        <w:tc>
          <w:tcPr>
            <w:tcW w:w="900" w:type="dxa"/>
            <w:vAlign w:val="center"/>
          </w:tcPr>
          <w:p w14:paraId="17B6B2A4" w14:textId="77777777" w:rsidR="00086F17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N/A</w:t>
            </w:r>
          </w:p>
          <w:p w14:paraId="4CE8A44D" w14:textId="5E8623A1" w:rsidR="00A26EF2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659F1587" w14:textId="72416381" w:rsidR="00A26EF2" w:rsidRPr="0038548A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5794DC59" w14:textId="4B3292BA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1620" w:type="dxa"/>
            <w:vAlign w:val="center"/>
          </w:tcPr>
          <w:p w14:paraId="6CDB77BF" w14:textId="77777777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Irinotecan</w:t>
            </w:r>
          </w:p>
          <w:p w14:paraId="3A8DDBB7" w14:textId="77777777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Leucovorin</w:t>
            </w:r>
          </w:p>
          <w:p w14:paraId="1A32FF86" w14:textId="77777777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Fluorouracil</w:t>
            </w:r>
          </w:p>
          <w:p w14:paraId="11B28C25" w14:textId="77777777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Pembrolizumab</w:t>
            </w:r>
          </w:p>
          <w:p w14:paraId="5E19DA93" w14:textId="4AC802BB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Ramucirumab</w:t>
            </w:r>
          </w:p>
        </w:tc>
        <w:tc>
          <w:tcPr>
            <w:tcW w:w="1260" w:type="dxa"/>
            <w:vAlign w:val="center"/>
          </w:tcPr>
          <w:p w14:paraId="61B3007D" w14:textId="77777777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38548A">
              <w:rPr>
                <w:rFonts w:ascii="Times New Roman" w:eastAsia="Calibri" w:hAnsi="Times New Roman" w:cs="Times New Roman"/>
              </w:rPr>
              <w:t>18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2B26AB48" w14:textId="77777777" w:rsidR="0038548A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4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3C9556D7" w14:textId="77777777" w:rsidR="00086F17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 w:rsidRPr="0038548A">
              <w:rPr>
                <w:rFonts w:ascii="Times New Roman" w:eastAsia="Calibri" w:hAnsi="Times New Roman" w:cs="Times New Roman"/>
              </w:rPr>
              <w:t>400 mg/m</w:t>
            </w:r>
            <w:r w:rsidRPr="0038548A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165F6A6D" w14:textId="77777777" w:rsidR="00A26EF2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218EFF3A" w14:textId="6CE5B905" w:rsidR="00A26EF2" w:rsidRPr="00A26EF2" w:rsidRDefault="00A26EF2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0FE2AF04" w14:textId="0DFA7A46" w:rsidR="00086F17" w:rsidRPr="0038548A" w:rsidRDefault="0038548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</w:rPr>
              <w:t>13</w:t>
            </w:r>
          </w:p>
        </w:tc>
      </w:tr>
      <w:tr w:rsidR="00CA424A" w:rsidRPr="0038548A" w14:paraId="3895F1FF" w14:textId="0660E7E0" w:rsidTr="00CA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04E552A9" w14:textId="77777777" w:rsidR="00086F17" w:rsidRPr="00A26EF2" w:rsidRDefault="00A26EF2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A26EF2">
              <w:rPr>
                <w:rFonts w:ascii="Times New Roman" w:eastAsia="Calibri" w:hAnsi="Times New Roman" w:cs="Times New Roman"/>
                <w:b w:val="0"/>
                <w:bCs w:val="0"/>
              </w:rPr>
              <w:t>Docetaxel</w:t>
            </w:r>
          </w:p>
          <w:p w14:paraId="5794DA89" w14:textId="77777777" w:rsidR="00A26EF2" w:rsidRPr="00A26EF2" w:rsidRDefault="00A26EF2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A26EF2">
              <w:rPr>
                <w:rFonts w:ascii="Times New Roman" w:eastAsia="Calibri" w:hAnsi="Times New Roman" w:cs="Times New Roman"/>
                <w:b w:val="0"/>
                <w:bCs w:val="0"/>
              </w:rPr>
              <w:t>Leucovorin</w:t>
            </w:r>
          </w:p>
          <w:p w14:paraId="275F3A80" w14:textId="78350760" w:rsidR="00A26EF2" w:rsidRPr="00A26EF2" w:rsidRDefault="00A26EF2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lastRenderedPageBreak/>
              <w:t>Fluorouracil</w:t>
            </w:r>
          </w:p>
        </w:tc>
        <w:tc>
          <w:tcPr>
            <w:tcW w:w="1530" w:type="dxa"/>
            <w:vAlign w:val="center"/>
          </w:tcPr>
          <w:p w14:paraId="03890518" w14:textId="77777777" w:rsidR="00086F17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40 mg/m</w:t>
            </w:r>
            <w:r w:rsidRPr="00A26EF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</w:rPr>
              <w:t>/day</w:t>
            </w:r>
          </w:p>
          <w:p w14:paraId="03B0AE4F" w14:textId="1482C10A" w:rsidR="00A26EF2" w:rsidRPr="00A26EF2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0 mg/m</w:t>
            </w:r>
            <w:r w:rsidRPr="00A26EF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14:paraId="0B540477" w14:textId="34D9D5DA" w:rsidR="00A26EF2" w:rsidRPr="00A26EF2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400 mg/m</w:t>
            </w:r>
            <w:r w:rsidRPr="00A26EF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14:paraId="313BF30B" w14:textId="23EDDBB2" w:rsidR="00086F17" w:rsidRPr="0038548A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5</w:t>
            </w:r>
          </w:p>
        </w:tc>
        <w:tc>
          <w:tcPr>
            <w:tcW w:w="1620" w:type="dxa"/>
            <w:vAlign w:val="center"/>
          </w:tcPr>
          <w:p w14:paraId="41407DBF" w14:textId="70D6153E" w:rsidR="00A26EF2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very 48 hours</w:t>
            </w:r>
          </w:p>
          <w:p w14:paraId="7F74A1B7" w14:textId="77777777" w:rsidR="00086F17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luorouracil</w:t>
            </w:r>
          </w:p>
          <w:p w14:paraId="63E7AE1B" w14:textId="7734D79C" w:rsidR="00A26EF2" w:rsidRPr="0038548A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A0F3C17" w14:textId="1AC2E677" w:rsidR="00A26EF2" w:rsidRPr="00A26EF2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2000mg/m</w:t>
            </w:r>
            <w:r w:rsidRPr="00A26EF2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14:paraId="458128FA" w14:textId="43034AB4" w:rsidR="00086F17" w:rsidRPr="0038548A" w:rsidRDefault="00A26EF2" w:rsidP="00BE52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</w:t>
            </w:r>
          </w:p>
        </w:tc>
        <w:tc>
          <w:tcPr>
            <w:tcW w:w="1620" w:type="dxa"/>
          </w:tcPr>
          <w:p w14:paraId="070DEADF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49790F68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3BF81DA4" w14:textId="2309C93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41C22A91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4F7B672A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4EAC316C" w14:textId="77777777" w:rsidR="00086F17" w:rsidRPr="0038548A" w:rsidRDefault="00086F17" w:rsidP="00D1590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767B3DF9" w14:textId="77777777" w:rsidTr="00CA424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6639944" w14:textId="77777777" w:rsidR="00CA424A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Sorafenib</w:t>
            </w:r>
          </w:p>
          <w:p w14:paraId="30DA9E00" w14:textId="19D3C2A5" w:rsidR="00CA424A" w:rsidRPr="00A26EF2" w:rsidRDefault="00CA424A" w:rsidP="00BE52F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Navitoclax</w:t>
            </w:r>
          </w:p>
        </w:tc>
        <w:tc>
          <w:tcPr>
            <w:tcW w:w="1530" w:type="dxa"/>
            <w:vAlign w:val="center"/>
          </w:tcPr>
          <w:p w14:paraId="544D771F" w14:textId="77777777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4DEC430F" w14:textId="4A8EBB8D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7BD58737" w14:textId="5F27C500" w:rsidR="00CA424A" w:rsidRDefault="00F8070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620" w:type="dxa"/>
            <w:vAlign w:val="center"/>
          </w:tcPr>
          <w:p w14:paraId="2C7255FE" w14:textId="77777777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pilimumab</w:t>
            </w:r>
          </w:p>
          <w:p w14:paraId="49B130FB" w14:textId="56953FD5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vofosfamide</w:t>
            </w:r>
          </w:p>
        </w:tc>
        <w:tc>
          <w:tcPr>
            <w:tcW w:w="1260" w:type="dxa"/>
            <w:vAlign w:val="center"/>
          </w:tcPr>
          <w:p w14:paraId="001D6555" w14:textId="77777777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2DB0EB85" w14:textId="3601DD97" w:rsidR="00CA424A" w:rsidRDefault="00CA424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77481B17" w14:textId="7FEDF683" w:rsidR="00CA424A" w:rsidRDefault="00F8070A" w:rsidP="00BE52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620" w:type="dxa"/>
          </w:tcPr>
          <w:p w14:paraId="24443007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66F33AF5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1C29AE9C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061C55D7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0815D14E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480B59A7" w14:textId="77777777" w:rsidR="00CA424A" w:rsidRPr="0038548A" w:rsidRDefault="00CA424A" w:rsidP="00D15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1603A872" w14:textId="77777777" w:rsidTr="00CA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13E52EB2" w14:textId="77777777" w:rsidR="005E065D" w:rsidRPr="0038548A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Oxaliplatin</w:t>
            </w:r>
          </w:p>
          <w:p w14:paraId="5A3D244D" w14:textId="77777777" w:rsidR="005E065D" w:rsidRPr="0038548A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Leucovorin</w:t>
            </w:r>
          </w:p>
          <w:p w14:paraId="31AE00C7" w14:textId="77777777" w:rsidR="005E065D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8548A">
              <w:rPr>
                <w:rFonts w:ascii="Times New Roman" w:eastAsia="Calibri" w:hAnsi="Times New Roman" w:cs="Times New Roman"/>
                <w:b w:val="0"/>
                <w:bCs w:val="0"/>
              </w:rPr>
              <w:t>Fluorouracil</w:t>
            </w:r>
          </w:p>
          <w:p w14:paraId="470FF362" w14:textId="25E3A42E" w:rsidR="005E065D" w:rsidRPr="00A26EF2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Bevacizumab</w:t>
            </w:r>
          </w:p>
        </w:tc>
        <w:tc>
          <w:tcPr>
            <w:tcW w:w="1530" w:type="dxa"/>
            <w:vAlign w:val="center"/>
          </w:tcPr>
          <w:p w14:paraId="4BFB1A3C" w14:textId="77777777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0BADD3E3" w14:textId="77777777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0CFAC875" w14:textId="77777777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49F8D90F" w14:textId="6E62562C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6AABE1D9" w14:textId="4A9D5BA4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620" w:type="dxa"/>
            <w:vAlign w:val="center"/>
          </w:tcPr>
          <w:p w14:paraId="388F78F6" w14:textId="77777777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rboplatin</w:t>
            </w:r>
          </w:p>
          <w:p w14:paraId="3487679D" w14:textId="01CA6469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emetrexed</w:t>
            </w:r>
          </w:p>
          <w:p w14:paraId="5F043405" w14:textId="1A7E7E92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vacizumab</w:t>
            </w:r>
          </w:p>
        </w:tc>
        <w:tc>
          <w:tcPr>
            <w:tcW w:w="1260" w:type="dxa"/>
            <w:vAlign w:val="center"/>
          </w:tcPr>
          <w:p w14:paraId="63F22183" w14:textId="77777777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3861768E" w14:textId="77777777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3F4C9D20" w14:textId="3ECEF442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7934B162" w14:textId="4C7ABA8E" w:rsidR="005E065D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7585F7DB" w14:textId="77777777" w:rsidR="005E065D" w:rsidRPr="0038548A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</w:tcPr>
          <w:p w14:paraId="2F82851F" w14:textId="77777777" w:rsidR="005E065D" w:rsidRPr="0038548A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3D39B3C7" w14:textId="77777777" w:rsidR="005E065D" w:rsidRPr="0038548A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69B2B800" w14:textId="77777777" w:rsidR="005E065D" w:rsidRPr="0038548A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0849C89F" w14:textId="77777777" w:rsidR="005E065D" w:rsidRPr="0038548A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11A22F77" w14:textId="77777777" w:rsidR="005E065D" w:rsidRPr="0038548A" w:rsidRDefault="005E065D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060603A9" w14:textId="77777777" w:rsidTr="00CA424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5CD6C1CB" w14:textId="77777777" w:rsidR="005E065D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Carboplatin</w:t>
            </w:r>
          </w:p>
          <w:p w14:paraId="126D3142" w14:textId="6518F460" w:rsidR="005E065D" w:rsidRPr="00A26EF2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Paclitaxel</w:t>
            </w:r>
          </w:p>
        </w:tc>
        <w:tc>
          <w:tcPr>
            <w:tcW w:w="1530" w:type="dxa"/>
            <w:vAlign w:val="center"/>
          </w:tcPr>
          <w:p w14:paraId="0079089E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0207716B" w14:textId="03D1D506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7296D170" w14:textId="23E5E9CC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0D69137E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ezolizumab</w:t>
            </w:r>
          </w:p>
          <w:p w14:paraId="5D5CB883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arboplatin</w:t>
            </w:r>
          </w:p>
          <w:p w14:paraId="5129A2A5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clitaxel</w:t>
            </w:r>
          </w:p>
          <w:p w14:paraId="1EED9F0B" w14:textId="610FB441" w:rsidR="00F8070A" w:rsidRDefault="005E065D" w:rsidP="00F807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vacizumab</w:t>
            </w:r>
          </w:p>
        </w:tc>
        <w:tc>
          <w:tcPr>
            <w:tcW w:w="1260" w:type="dxa"/>
            <w:vAlign w:val="center"/>
          </w:tcPr>
          <w:p w14:paraId="16293E0B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6219B545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3461BCC1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1CFB1C06" w14:textId="565F1C63" w:rsidR="00F8070A" w:rsidRDefault="005E065D" w:rsidP="00F807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686EE067" w14:textId="6E6BA25E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00A3C18A" w14:textId="3A984F62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ezolizumab</w:t>
            </w:r>
          </w:p>
        </w:tc>
        <w:tc>
          <w:tcPr>
            <w:tcW w:w="900" w:type="dxa"/>
            <w:vAlign w:val="center"/>
          </w:tcPr>
          <w:p w14:paraId="254470C0" w14:textId="145999A6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4DA63045" w14:textId="4C6835AB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620" w:type="dxa"/>
          </w:tcPr>
          <w:p w14:paraId="7B96A715" w14:textId="7777777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5D94DB3F" w14:textId="7777777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32ABDB3A" w14:textId="7777777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F09" w:rsidRPr="0038548A" w14:paraId="218A0652" w14:textId="77777777" w:rsidTr="00CA4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vAlign w:val="center"/>
          </w:tcPr>
          <w:p w14:paraId="39DD4961" w14:textId="77777777" w:rsidR="007B7F09" w:rsidRDefault="007B7F09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Cisplatin</w:t>
            </w:r>
          </w:p>
          <w:p w14:paraId="0F811E99" w14:textId="715F194F" w:rsidR="007B7F09" w:rsidRDefault="007B7F09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Etoposide</w:t>
            </w:r>
          </w:p>
        </w:tc>
        <w:tc>
          <w:tcPr>
            <w:tcW w:w="1530" w:type="dxa"/>
            <w:vAlign w:val="center"/>
          </w:tcPr>
          <w:p w14:paraId="27F3341C" w14:textId="7777777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677F7A65" w14:textId="1E9E8FD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208751FB" w14:textId="4400ECF8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620" w:type="dxa"/>
            <w:vAlign w:val="center"/>
          </w:tcPr>
          <w:p w14:paraId="493FFF0A" w14:textId="7777777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ezolizumab</w:t>
            </w:r>
          </w:p>
          <w:p w14:paraId="0260C322" w14:textId="2C606DEC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vacizumab</w:t>
            </w:r>
          </w:p>
        </w:tc>
        <w:tc>
          <w:tcPr>
            <w:tcW w:w="1260" w:type="dxa"/>
            <w:vAlign w:val="center"/>
          </w:tcPr>
          <w:p w14:paraId="10C685F5" w14:textId="7777777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552AA4A0" w14:textId="1CB75D6F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vAlign w:val="center"/>
          </w:tcPr>
          <w:p w14:paraId="5FFA6D96" w14:textId="728FB2F8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620" w:type="dxa"/>
            <w:vAlign w:val="center"/>
          </w:tcPr>
          <w:p w14:paraId="254AEDB5" w14:textId="7777777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vAlign w:val="center"/>
          </w:tcPr>
          <w:p w14:paraId="468E06E7" w14:textId="7777777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Align w:val="center"/>
          </w:tcPr>
          <w:p w14:paraId="51ABB711" w14:textId="77777777" w:rsidR="007B7F09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20" w:type="dxa"/>
          </w:tcPr>
          <w:p w14:paraId="439AD746" w14:textId="77777777" w:rsidR="007B7F09" w:rsidRPr="0038548A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</w:tcPr>
          <w:p w14:paraId="264178F0" w14:textId="77777777" w:rsidR="007B7F09" w:rsidRPr="0038548A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38C9673B" w14:textId="77777777" w:rsidR="007B7F09" w:rsidRPr="0038548A" w:rsidRDefault="007B7F09" w:rsidP="005E06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CA424A" w:rsidRPr="0038548A" w14:paraId="74C4D68F" w14:textId="2DF6740D" w:rsidTr="00CA424A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double" w:sz="4" w:space="0" w:color="000000" w:themeColor="text1"/>
            </w:tcBorders>
            <w:vAlign w:val="center"/>
          </w:tcPr>
          <w:p w14:paraId="4660E7DF" w14:textId="77777777" w:rsidR="005E065D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E52F7">
              <w:rPr>
                <w:rFonts w:ascii="Times New Roman" w:eastAsia="Calibri" w:hAnsi="Times New Roman" w:cs="Times New Roman"/>
                <w:b w:val="0"/>
                <w:bCs w:val="0"/>
              </w:rPr>
              <w:t>Carboplatin</w:t>
            </w:r>
          </w:p>
          <w:p w14:paraId="3DEA3621" w14:textId="07199A52" w:rsidR="005E065D" w:rsidRPr="00BE52F7" w:rsidRDefault="005E065D" w:rsidP="005E065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Paclitaxel</w:t>
            </w:r>
          </w:p>
        </w:tc>
        <w:tc>
          <w:tcPr>
            <w:tcW w:w="1530" w:type="dxa"/>
            <w:tcBorders>
              <w:bottom w:val="double" w:sz="4" w:space="0" w:color="000000" w:themeColor="text1"/>
            </w:tcBorders>
            <w:vAlign w:val="center"/>
          </w:tcPr>
          <w:p w14:paraId="3C322D57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5D2B633B" w14:textId="1B3E2B4A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tcBorders>
              <w:bottom w:val="double" w:sz="4" w:space="0" w:color="000000" w:themeColor="text1"/>
            </w:tcBorders>
            <w:vAlign w:val="center"/>
          </w:tcPr>
          <w:p w14:paraId="648AC711" w14:textId="3B0F6F94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620" w:type="dxa"/>
            <w:tcBorders>
              <w:bottom w:val="double" w:sz="4" w:space="0" w:color="000000" w:themeColor="text1"/>
            </w:tcBorders>
            <w:vAlign w:val="center"/>
          </w:tcPr>
          <w:p w14:paraId="3B03C1F3" w14:textId="118A25B3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envatinib</w:t>
            </w:r>
          </w:p>
        </w:tc>
        <w:tc>
          <w:tcPr>
            <w:tcW w:w="1260" w:type="dxa"/>
            <w:tcBorders>
              <w:bottom w:val="double" w:sz="4" w:space="0" w:color="000000" w:themeColor="text1"/>
            </w:tcBorders>
            <w:vAlign w:val="center"/>
          </w:tcPr>
          <w:p w14:paraId="1A345AE6" w14:textId="49AB2521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tcBorders>
              <w:bottom w:val="double" w:sz="4" w:space="0" w:color="000000" w:themeColor="text1"/>
            </w:tcBorders>
            <w:vAlign w:val="center"/>
          </w:tcPr>
          <w:p w14:paraId="658FF84D" w14:textId="45BC4272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620" w:type="dxa"/>
            <w:tcBorders>
              <w:bottom w:val="double" w:sz="4" w:space="0" w:color="000000" w:themeColor="text1"/>
            </w:tcBorders>
            <w:vAlign w:val="center"/>
          </w:tcPr>
          <w:p w14:paraId="5255CD59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tezolizumab</w:t>
            </w:r>
          </w:p>
          <w:p w14:paraId="5F359E80" w14:textId="1CFF698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vacizumab</w:t>
            </w:r>
          </w:p>
        </w:tc>
        <w:tc>
          <w:tcPr>
            <w:tcW w:w="900" w:type="dxa"/>
            <w:tcBorders>
              <w:bottom w:val="double" w:sz="4" w:space="0" w:color="000000" w:themeColor="text1"/>
            </w:tcBorders>
            <w:vAlign w:val="center"/>
          </w:tcPr>
          <w:p w14:paraId="4C0DDDF1" w14:textId="77777777" w:rsidR="005E065D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  <w:p w14:paraId="3692F648" w14:textId="7665A602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080" w:type="dxa"/>
            <w:tcBorders>
              <w:bottom w:val="double" w:sz="4" w:space="0" w:color="000000" w:themeColor="text1"/>
            </w:tcBorders>
            <w:vAlign w:val="center"/>
          </w:tcPr>
          <w:p w14:paraId="270E905C" w14:textId="40CA8F51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1620" w:type="dxa"/>
            <w:tcBorders>
              <w:bottom w:val="double" w:sz="4" w:space="0" w:color="000000" w:themeColor="text1"/>
            </w:tcBorders>
          </w:tcPr>
          <w:p w14:paraId="0A1D9A3C" w14:textId="7777777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double" w:sz="4" w:space="0" w:color="000000" w:themeColor="text1"/>
            </w:tcBorders>
          </w:tcPr>
          <w:p w14:paraId="79D9C184" w14:textId="7777777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bottom w:val="double" w:sz="4" w:space="0" w:color="000000" w:themeColor="text1"/>
            </w:tcBorders>
          </w:tcPr>
          <w:p w14:paraId="62CEF3C8" w14:textId="77777777" w:rsidR="005E065D" w:rsidRPr="0038548A" w:rsidRDefault="005E065D" w:rsidP="005E06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69B85DF5" w14:textId="4B452251" w:rsidR="00086F17" w:rsidRPr="00A26EF2" w:rsidRDefault="004373C7" w:rsidP="00A26EF2">
      <w:pPr>
        <w:ind w:left="-135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</w:t>
      </w:r>
      <w:r w:rsidR="00A26EF2" w:rsidRPr="00A26EF2"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i/>
          <w:iCs/>
        </w:rPr>
        <w:t>/m</w:t>
      </w:r>
      <w:r w:rsidRPr="004373C7">
        <w:rPr>
          <w:rFonts w:ascii="Times New Roman" w:hAnsi="Times New Roman" w:cs="Times New Roman"/>
          <w:i/>
          <w:iCs/>
          <w:vertAlign w:val="superscript"/>
        </w:rPr>
        <w:t>2</w:t>
      </w:r>
      <w:r w:rsidR="00A26EF2" w:rsidRPr="00A26EF2">
        <w:rPr>
          <w:rFonts w:ascii="Times New Roman" w:hAnsi="Times New Roman" w:cs="Times New Roman"/>
          <w:i/>
          <w:iCs/>
        </w:rPr>
        <w:t>:</w:t>
      </w:r>
      <w:r>
        <w:rPr>
          <w:rFonts w:ascii="Times New Roman" w:hAnsi="Times New Roman" w:cs="Times New Roman"/>
          <w:i/>
          <w:iCs/>
        </w:rPr>
        <w:t xml:space="preserve"> milligram</w:t>
      </w:r>
      <w:r w:rsidR="00A26EF2" w:rsidRPr="00A26EF2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per square meter; N/A: Not Available</w:t>
      </w:r>
      <w:r w:rsidR="00A26EF2" w:rsidRPr="00A26EF2">
        <w:rPr>
          <w:rFonts w:ascii="Times New Roman" w:hAnsi="Times New Roman" w:cs="Times New Roman"/>
          <w:i/>
          <w:iCs/>
        </w:rPr>
        <w:t>.</w:t>
      </w:r>
    </w:p>
    <w:sectPr w:rsidR="00086F17" w:rsidRPr="00A26EF2" w:rsidSect="00086F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17"/>
    <w:rsid w:val="00005080"/>
    <w:rsid w:val="00023C3D"/>
    <w:rsid w:val="00086F17"/>
    <w:rsid w:val="0038548A"/>
    <w:rsid w:val="003956BE"/>
    <w:rsid w:val="003F4664"/>
    <w:rsid w:val="00417D93"/>
    <w:rsid w:val="00420C2F"/>
    <w:rsid w:val="004373C7"/>
    <w:rsid w:val="004F1F3C"/>
    <w:rsid w:val="005E065D"/>
    <w:rsid w:val="006578FC"/>
    <w:rsid w:val="007B7F09"/>
    <w:rsid w:val="00854707"/>
    <w:rsid w:val="00A26EF2"/>
    <w:rsid w:val="00B30DB7"/>
    <w:rsid w:val="00BE52F7"/>
    <w:rsid w:val="00CA424A"/>
    <w:rsid w:val="00CC0778"/>
    <w:rsid w:val="00E05757"/>
    <w:rsid w:val="00F8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B958"/>
  <w15:chartTrackingRefBased/>
  <w15:docId w15:val="{5B0B3474-3559-474E-A561-2845DFF3F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86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86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86F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86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86F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86F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86F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86F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86F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86F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86F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86F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86F1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86F17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86F1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86F17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86F1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86F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86F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86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86F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86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86F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86F1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86F1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86F1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86F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86F1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86F17"/>
    <w:rPr>
      <w:b/>
      <w:bCs/>
      <w:smallCaps/>
      <w:color w:val="2F5496" w:themeColor="accent1" w:themeShade="BF"/>
      <w:spacing w:val="5"/>
    </w:rPr>
  </w:style>
  <w:style w:type="table" w:customStyle="1" w:styleId="13">
    <w:name w:val="Ανοιχτόχρωμος πίνακας λίστας 13"/>
    <w:basedOn w:val="a1"/>
    <w:next w:val="10"/>
    <w:uiPriority w:val="46"/>
    <w:rsid w:val="00086F1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0">
    <w:name w:val="List Table 1 Light"/>
    <w:basedOn w:val="a1"/>
    <w:uiPriority w:val="46"/>
    <w:rsid w:val="00086F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Liava</dc:creator>
  <cp:keywords/>
  <dc:description/>
  <cp:lastModifiedBy>Christina Liava</cp:lastModifiedBy>
  <cp:revision>6</cp:revision>
  <dcterms:created xsi:type="dcterms:W3CDTF">2025-08-31T13:57:00Z</dcterms:created>
  <dcterms:modified xsi:type="dcterms:W3CDTF">2025-09-01T16:08:00Z</dcterms:modified>
</cp:coreProperties>
</file>